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6DC79" w14:textId="756199F8" w:rsidR="00DE1779" w:rsidRPr="00DB2FE5" w:rsidRDefault="00DE1779" w:rsidP="00DE1779">
      <w:pPr>
        <w:rPr>
          <w:rFonts w:ascii="Arial" w:hAnsi="Arial" w:cs="Arial"/>
          <w:lang w:val="en-GB"/>
        </w:rPr>
      </w:pPr>
    </w:p>
    <w:p w14:paraId="54B51653" w14:textId="18E60F05" w:rsidR="00DE1779" w:rsidRPr="009F132E" w:rsidRDefault="009F132E" w:rsidP="00DE1779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lang w:val="en-GB"/>
        </w:rPr>
      </w:pPr>
      <w:r w:rsidRPr="009F132E">
        <w:rPr>
          <w:rFonts w:ascii="Arial" w:hAnsi="Arial" w:cs="Arial"/>
          <w:b/>
          <w:bCs/>
          <w:lang w:val="en-GB"/>
        </w:rPr>
        <w:t>S2 Table</w:t>
      </w:r>
      <w:r w:rsidR="00DE1779" w:rsidRPr="009F132E">
        <w:rPr>
          <w:rFonts w:ascii="Arial" w:hAnsi="Arial" w:cs="Arial"/>
          <w:b/>
          <w:bCs/>
          <w:lang w:val="en-GB"/>
        </w:rPr>
        <w:t xml:space="preserve">. </w:t>
      </w:r>
      <w:r w:rsidR="00DE1779" w:rsidRPr="009F132E" w:rsidDel="00B02357">
        <w:rPr>
          <w:rFonts w:ascii="Arial" w:hAnsi="Arial" w:cs="Arial"/>
          <w:b/>
          <w:bCs/>
          <w:color w:val="000000" w:themeColor="text1"/>
          <w:lang w:val="en-GB"/>
        </w:rPr>
        <w:t>Inclusion and exclusion criteria used to select studies for the review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111"/>
        <w:gridCol w:w="4905"/>
      </w:tblGrid>
      <w:tr w:rsidR="00DE1779" w:rsidRPr="00DB2FE5" w14:paraId="700FB080" w14:textId="77777777" w:rsidTr="00A50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0CECE" w:themeFill="background2" w:themeFillShade="E6"/>
          </w:tcPr>
          <w:p w14:paraId="42265E78" w14:textId="77777777" w:rsidR="00DE1779" w:rsidRPr="00DB2FE5" w:rsidRDefault="00DE1779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Inclusion criteria</w:t>
            </w:r>
          </w:p>
        </w:tc>
        <w:tc>
          <w:tcPr>
            <w:tcW w:w="4905" w:type="dxa"/>
            <w:shd w:val="clear" w:color="auto" w:fill="D0CECE" w:themeFill="background2" w:themeFillShade="E6"/>
          </w:tcPr>
          <w:p w14:paraId="55030626" w14:textId="77777777" w:rsidR="00DE1779" w:rsidRPr="00DB2FE5" w:rsidRDefault="00DE1779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B2FE5">
              <w:rPr>
                <w:rFonts w:ascii="Arial" w:hAnsi="Arial" w:cs="Arial"/>
                <w:lang w:val="en-GB"/>
              </w:rPr>
              <w:t>Exclusion criteria</w:t>
            </w:r>
          </w:p>
        </w:tc>
      </w:tr>
      <w:tr w:rsidR="00DE1779" w:rsidRPr="00DB2FE5" w14:paraId="1EBE579D" w14:textId="77777777" w:rsidTr="00A5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4F31065" w14:textId="77777777" w:rsidR="00DE1779" w:rsidRPr="00DB2FE5" w:rsidRDefault="00DE1779" w:rsidP="00DE177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DB2FE5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Original studies assessing the effect of an integrated care pathway for patients with neurosurgical diseases</w:t>
            </w:r>
          </w:p>
        </w:tc>
        <w:tc>
          <w:tcPr>
            <w:tcW w:w="4905" w:type="dxa"/>
          </w:tcPr>
          <w:p w14:paraId="1BC8A9C4" w14:textId="77777777" w:rsidR="00DE1779" w:rsidRPr="00DB2FE5" w:rsidRDefault="00DE1779" w:rsidP="00DE1779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2FE5">
              <w:rPr>
                <w:rFonts w:ascii="Arial" w:eastAsia="Times New Roman" w:hAnsi="Arial" w:cs="Arial"/>
                <w:color w:val="000000"/>
                <w:lang w:eastAsia="en-GB"/>
              </w:rPr>
              <w:t>Not written in English</w:t>
            </w:r>
          </w:p>
          <w:p w14:paraId="7C258B15" w14:textId="77777777" w:rsidR="00DE1779" w:rsidRPr="00DB2FE5" w:rsidRDefault="00DE1779" w:rsidP="00DE177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B2FE5">
              <w:rPr>
                <w:rFonts w:ascii="Arial" w:hAnsi="Arial" w:cs="Arial"/>
                <w:color w:val="000000" w:themeColor="text1"/>
              </w:rPr>
              <w:t>No original research data e.g. narrative and systematic reviews, editorials, commentaries, opinion papers, letters, education papers, conference abstracts, protocols, reports, theses or book chapters</w:t>
            </w:r>
          </w:p>
          <w:p w14:paraId="47559E63" w14:textId="77777777" w:rsidR="00DE1779" w:rsidRPr="00DB2FE5" w:rsidRDefault="00DE1779" w:rsidP="00DE1779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2FE5">
              <w:rPr>
                <w:rFonts w:ascii="Arial" w:eastAsia="Times New Roman" w:hAnsi="Arial" w:cs="Arial"/>
                <w:color w:val="000000"/>
                <w:lang w:eastAsia="en-GB"/>
              </w:rPr>
              <w:t>Conference abstract only, no full text available.</w:t>
            </w:r>
          </w:p>
          <w:p w14:paraId="3AAA1C40" w14:textId="77777777" w:rsidR="00DE1779" w:rsidRPr="00DB2FE5" w:rsidRDefault="00DE1779" w:rsidP="00DE1779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2FE5">
              <w:rPr>
                <w:rFonts w:ascii="Arial" w:eastAsia="Times New Roman" w:hAnsi="Arial" w:cs="Arial"/>
                <w:color w:val="000000"/>
                <w:lang w:eastAsia="en-GB"/>
              </w:rPr>
              <w:t>Non-human participants (e.g. murine, porcine studies)</w:t>
            </w:r>
          </w:p>
          <w:p w14:paraId="2B0A8663" w14:textId="77777777" w:rsidR="00DE1779" w:rsidRPr="00DB2FE5" w:rsidRDefault="00DE1779" w:rsidP="00DE1779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2FE5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 exclusively about </w:t>
            </w:r>
            <w:r w:rsidRPr="00DB2FE5">
              <w:rPr>
                <w:rFonts w:ascii="Arial" w:eastAsia="Times New Roman" w:hAnsi="Arial" w:cs="Arial"/>
                <w:color w:val="000000" w:themeColor="text1"/>
                <w:lang w:eastAsia="en-GB"/>
              </w:rPr>
              <w:t>neurosurgical diseases (not on a cohort of patients with neurosurgical disease at all, or on a cohort of patients with neurosurgical disease within a heterogenous trauma/plastics population, where data could not be disaggregated)</w:t>
            </w:r>
          </w:p>
          <w:p w14:paraId="4DD25436" w14:textId="77777777" w:rsidR="00DE1779" w:rsidRPr="00DB2FE5" w:rsidRDefault="00DE1779" w:rsidP="00DE1779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2FE5">
              <w:rPr>
                <w:rFonts w:ascii="Arial" w:eastAsia="Times New Roman" w:hAnsi="Arial" w:cs="Arial"/>
                <w:color w:val="000000" w:themeColor="text1"/>
                <w:lang w:eastAsia="en-GB"/>
              </w:rPr>
              <w:t>On a cohort of patients with neurosurgical disease but no outcomes of the integrated care pathway reported, that meets our definition</w:t>
            </w:r>
          </w:p>
          <w:p w14:paraId="18F58A10" w14:textId="77777777" w:rsidR="00DE1779" w:rsidRPr="00DB2FE5" w:rsidRDefault="00DE1779" w:rsidP="00DE1779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2FE5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Overlapping population data</w:t>
            </w:r>
          </w:p>
        </w:tc>
      </w:tr>
    </w:tbl>
    <w:p w14:paraId="70FFD536" w14:textId="4D4EB67E" w:rsidR="00DE1779" w:rsidRPr="00DB2FE5" w:rsidRDefault="00DE1779" w:rsidP="00970802">
      <w:pPr>
        <w:rPr>
          <w:rFonts w:ascii="Arial" w:hAnsi="Arial" w:cs="Arial"/>
          <w:sz w:val="20"/>
          <w:szCs w:val="20"/>
          <w:lang w:val="en-GB"/>
        </w:rPr>
      </w:pPr>
    </w:p>
    <w:p w14:paraId="3C301B72" w14:textId="77777777" w:rsidR="00DC6171" w:rsidRDefault="00970802"/>
    <w:sectPr w:rsidR="00DC6171" w:rsidSect="00A24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034FD6"/>
    <w:multiLevelType w:val="hybridMultilevel"/>
    <w:tmpl w:val="DE6E9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79"/>
    <w:rsid w:val="000122D0"/>
    <w:rsid w:val="0003714A"/>
    <w:rsid w:val="0004372B"/>
    <w:rsid w:val="00055AF9"/>
    <w:rsid w:val="00057540"/>
    <w:rsid w:val="00094498"/>
    <w:rsid w:val="00096474"/>
    <w:rsid w:val="000D2961"/>
    <w:rsid w:val="00113E0E"/>
    <w:rsid w:val="00166E6C"/>
    <w:rsid w:val="00192D44"/>
    <w:rsid w:val="002420B7"/>
    <w:rsid w:val="00246DC6"/>
    <w:rsid w:val="00257504"/>
    <w:rsid w:val="00270A95"/>
    <w:rsid w:val="0028276A"/>
    <w:rsid w:val="002C582E"/>
    <w:rsid w:val="002F04D4"/>
    <w:rsid w:val="002F7E82"/>
    <w:rsid w:val="00335792"/>
    <w:rsid w:val="00351011"/>
    <w:rsid w:val="003928A8"/>
    <w:rsid w:val="003A0CF8"/>
    <w:rsid w:val="003E2252"/>
    <w:rsid w:val="003E542A"/>
    <w:rsid w:val="00407831"/>
    <w:rsid w:val="004219C5"/>
    <w:rsid w:val="00440B40"/>
    <w:rsid w:val="004562C5"/>
    <w:rsid w:val="004D77C5"/>
    <w:rsid w:val="004E0567"/>
    <w:rsid w:val="004F61B0"/>
    <w:rsid w:val="00501959"/>
    <w:rsid w:val="00547CAC"/>
    <w:rsid w:val="00555C20"/>
    <w:rsid w:val="00564CEC"/>
    <w:rsid w:val="005807AF"/>
    <w:rsid w:val="0059562C"/>
    <w:rsid w:val="005A00E8"/>
    <w:rsid w:val="005B75D9"/>
    <w:rsid w:val="005E205B"/>
    <w:rsid w:val="005E590F"/>
    <w:rsid w:val="005F1005"/>
    <w:rsid w:val="005F5A50"/>
    <w:rsid w:val="00612CB3"/>
    <w:rsid w:val="00630ED2"/>
    <w:rsid w:val="00636DEB"/>
    <w:rsid w:val="006407B0"/>
    <w:rsid w:val="00652DBB"/>
    <w:rsid w:val="006550AC"/>
    <w:rsid w:val="00666FAA"/>
    <w:rsid w:val="00696EDC"/>
    <w:rsid w:val="006C292F"/>
    <w:rsid w:val="006F190F"/>
    <w:rsid w:val="007038F9"/>
    <w:rsid w:val="00732316"/>
    <w:rsid w:val="007436D0"/>
    <w:rsid w:val="00770310"/>
    <w:rsid w:val="007B41F0"/>
    <w:rsid w:val="007D4152"/>
    <w:rsid w:val="00841846"/>
    <w:rsid w:val="00893D7A"/>
    <w:rsid w:val="008C34FC"/>
    <w:rsid w:val="008E4209"/>
    <w:rsid w:val="008F76B1"/>
    <w:rsid w:val="0090350C"/>
    <w:rsid w:val="00947872"/>
    <w:rsid w:val="00970802"/>
    <w:rsid w:val="00994B3E"/>
    <w:rsid w:val="009E1166"/>
    <w:rsid w:val="009F132E"/>
    <w:rsid w:val="009F4E82"/>
    <w:rsid w:val="00A24E89"/>
    <w:rsid w:val="00A46975"/>
    <w:rsid w:val="00A570BD"/>
    <w:rsid w:val="00A6025E"/>
    <w:rsid w:val="00A609F7"/>
    <w:rsid w:val="00AC524C"/>
    <w:rsid w:val="00AD79F2"/>
    <w:rsid w:val="00B3178B"/>
    <w:rsid w:val="00B368FF"/>
    <w:rsid w:val="00B71D59"/>
    <w:rsid w:val="00B76C02"/>
    <w:rsid w:val="00B957B4"/>
    <w:rsid w:val="00BA5472"/>
    <w:rsid w:val="00BC29F2"/>
    <w:rsid w:val="00BC7970"/>
    <w:rsid w:val="00BD432C"/>
    <w:rsid w:val="00BF32E3"/>
    <w:rsid w:val="00C16856"/>
    <w:rsid w:val="00C26D6E"/>
    <w:rsid w:val="00C436BA"/>
    <w:rsid w:val="00C528C1"/>
    <w:rsid w:val="00C67675"/>
    <w:rsid w:val="00C8078F"/>
    <w:rsid w:val="00CA2B2E"/>
    <w:rsid w:val="00CD62DB"/>
    <w:rsid w:val="00CE629D"/>
    <w:rsid w:val="00CE6916"/>
    <w:rsid w:val="00D101F8"/>
    <w:rsid w:val="00D304AC"/>
    <w:rsid w:val="00D663CC"/>
    <w:rsid w:val="00D74E43"/>
    <w:rsid w:val="00D9597B"/>
    <w:rsid w:val="00DA653B"/>
    <w:rsid w:val="00DC2C94"/>
    <w:rsid w:val="00DE1779"/>
    <w:rsid w:val="00DE1E25"/>
    <w:rsid w:val="00DF4593"/>
    <w:rsid w:val="00E27EF8"/>
    <w:rsid w:val="00EB4228"/>
    <w:rsid w:val="00ED125E"/>
    <w:rsid w:val="00F36828"/>
    <w:rsid w:val="00F97F8F"/>
    <w:rsid w:val="00FA1C27"/>
    <w:rsid w:val="00FA4A6B"/>
    <w:rsid w:val="00FA7EDD"/>
    <w:rsid w:val="00FB2C6F"/>
    <w:rsid w:val="00FE1026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AE2C"/>
  <w14:defaultImageDpi w14:val="32767"/>
  <w15:chartTrackingRefBased/>
  <w15:docId w15:val="{0B4F9742-E0A3-0747-87A9-3277070E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1779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779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DE1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E177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E1779"/>
    <w:rPr>
      <w:rFonts w:ascii="Times New Roman" w:eastAsia="Times New Roman" w:hAnsi="Times New Roman" w:cs="Times New Roman"/>
      <w:lang w:val="en-SG" w:eastAsia="en-GB"/>
    </w:rPr>
  </w:style>
  <w:style w:type="table" w:customStyle="1" w:styleId="PlainTable41">
    <w:name w:val="Plain Table 41"/>
    <w:basedOn w:val="TableNormal"/>
    <w:uiPriority w:val="99"/>
    <w:rsid w:val="00DE17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1779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iang Lee</dc:creator>
  <cp:keywords/>
  <dc:description/>
  <cp:lastModifiedBy>chn off33</cp:lastModifiedBy>
  <cp:revision>5</cp:revision>
  <dcterms:created xsi:type="dcterms:W3CDTF">2021-03-06T01:10:00Z</dcterms:created>
  <dcterms:modified xsi:type="dcterms:W3CDTF">2021-07-24T08:27:00Z</dcterms:modified>
</cp:coreProperties>
</file>